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line="240" w:lineRule="auto"/>
        <w:rPr>
          <w:rFonts w:ascii="Cambria" w:cs="Cambria" w:eastAsia="Cambria" w:hAnsi="Cambria"/>
        </w:rPr>
      </w:pPr>
      <w:bookmarkStart w:colFirst="0" w:colLast="0" w:name="_heading=h.71mwgu50dk7p" w:id="0"/>
      <w:bookmarkEnd w:id="0"/>
      <w:r w:rsidDel="00000000" w:rsidR="00000000" w:rsidRPr="00000000">
        <w:rPr>
          <w:rFonts w:ascii="Cambria" w:cs="Cambria" w:eastAsia="Cambria" w:hAnsi="Cambria"/>
          <w:rtl w:val="0"/>
        </w:rPr>
        <w:t xml:space="preserve">Multimedia Appendix: Large Language Model Performance versus Human Expert Ratings in Automated Suicide Risk Assessment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Table S1.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Performance metrics by chain type for NGASR</w:t>
      </w:r>
      <w:r w:rsidDel="00000000" w:rsidR="00000000" w:rsidRPr="00000000">
        <w:rPr>
          <w:rFonts w:ascii="Cambria" w:cs="Cambria" w:eastAsia="Cambria" w:hAnsi="Cambria"/>
          <w:vertAlign w:val="superscript"/>
          <w:rtl w:val="0"/>
        </w:rPr>
        <w:t xml:space="preserve">a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risk levels (N = 2,700 per condition), assessing the presence of suicide risk factors based on n = 100 session transcripts of German youth crisis helpline users between 2021-11-30 and 2022-04-30</w:t>
      </w:r>
    </w:p>
    <w:p w:rsidR="00000000" w:rsidDel="00000000" w:rsidP="00000000" w:rsidRDefault="00000000" w:rsidRPr="00000000" w14:paraId="00000005">
      <w:pPr>
        <w:spacing w:line="240" w:lineRule="auto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4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40"/>
        <w:gridCol w:w="1780"/>
        <w:gridCol w:w="2000"/>
        <w:gridCol w:w="1580"/>
        <w:gridCol w:w="1740"/>
        <w:gridCol w:w="1740"/>
        <w:tblGridChange w:id="0">
          <w:tblGrid>
            <w:gridCol w:w="1640"/>
            <w:gridCol w:w="1780"/>
            <w:gridCol w:w="2000"/>
            <w:gridCol w:w="1580"/>
            <w:gridCol w:w="1740"/>
            <w:gridCol w:w="1740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Risk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Chain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Balanced Accu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F1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Specific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gh ri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3 (0.58-0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44 (0.38-0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44 (0.33-0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1 (0.77-0.83)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8 (0.52-0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6 (0.30-0.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8 (0.31-0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8 (0.74-0.83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6 (0.52-0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6 (0.28-0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0 (0.33-0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2 (0.68-0.77)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ow ri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8 (0.64-0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47 (0.38-0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45 (0.31-0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0 (0.87-0.9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2 (0.46-0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6 (0.06-0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2 (0.04-0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2 (0.89-0.95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0 (0.49-0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4 (0.08-0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2 (0.08-0.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9 (0.87-0.92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oderate ri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6 (0.51-0.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36 (0.29-0.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44 (0.35-0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7 (0.61-0.73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4 (0.39-0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7 (0.07-0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7 (0.12-0.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1 (0.66-0.75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8 (0.42-0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0 (0.10-0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9 (0.10-0.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7 (0.70-0.78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ery high ri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6 (0.63-0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2 (0.48-0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41 (0.37-0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1 (0.87-0.93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2 (0.49-0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0 (0.27-0.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5 (0.18-0.3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8 (0.73-0.82)</w:t>
            </w:r>
          </w:p>
        </w:tc>
      </w:tr>
      <w:tr>
        <w:trPr>
          <w:cantSplit w:val="0"/>
          <w:trHeight w:val="7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3 (0.48-0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5 (0.29-0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1 (0.26-0.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5 (0.70-0.80)</w:t>
            </w:r>
          </w:p>
        </w:tc>
      </w:tr>
    </w:tbl>
    <w:p w:rsidR="00000000" w:rsidDel="00000000" w:rsidP="00000000" w:rsidRDefault="00000000" w:rsidRPr="00000000" w14:paraId="00000054">
      <w:pPr>
        <w:spacing w:line="24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i w:val="1"/>
          <w:rtl w:val="0"/>
        </w:rPr>
        <w:t xml:space="preserve">Note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: Mean Balanced Accuracy, Sensitivity, Specificity and F1 values with respective 95% confidence intervals attained over majority voted values per risk level. Bold values indicate highest performance within each category. </w:t>
      </w:r>
      <w:r w:rsidDel="00000000" w:rsidR="00000000" w:rsidRPr="00000000">
        <w:rPr>
          <w:rFonts w:ascii="Cambria" w:cs="Cambria" w:eastAsia="Cambria" w:hAnsi="Cambria"/>
          <w:vertAlign w:val="superscript"/>
          <w:rtl w:val="0"/>
        </w:rPr>
        <w:t xml:space="preserve">a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NGASR = Nurses’ Global Assessment of Suicide Risk</w:t>
      </w:r>
    </w:p>
    <w:p w:rsidR="00000000" w:rsidDel="00000000" w:rsidP="00000000" w:rsidRDefault="00000000" w:rsidRPr="00000000" w14:paraId="00000055">
      <w:pPr>
        <w:spacing w:line="240" w:lineRule="auto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Item-specific reliability and observer agreement values across prompting styles at temperature = 0 (N = 144,000 total ratings), assessing the presence of suicide risk factors based on n = 100 session transcripts of German youth crisis helpline users between 2021-11-30 and 2022-04-30</w:t>
      </w:r>
    </w:p>
    <w:p w:rsidR="00000000" w:rsidDel="00000000" w:rsidP="00000000" w:rsidRDefault="00000000" w:rsidRPr="00000000" w14:paraId="00000057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32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55"/>
        <w:gridCol w:w="1245"/>
        <w:gridCol w:w="1650"/>
        <w:gridCol w:w="1650"/>
        <w:gridCol w:w="1650"/>
        <w:gridCol w:w="1650"/>
        <w:gridCol w:w="1650"/>
        <w:gridCol w:w="1650"/>
        <w:tblGridChange w:id="0">
          <w:tblGrid>
            <w:gridCol w:w="2055"/>
            <w:gridCol w:w="1245"/>
            <w:gridCol w:w="1650"/>
            <w:gridCol w:w="1650"/>
            <w:gridCol w:w="1650"/>
            <w:gridCol w:w="1650"/>
            <w:gridCol w:w="1650"/>
            <w:gridCol w:w="1650"/>
          </w:tblGrid>
        </w:tblGridChange>
      </w:tblGrid>
      <w:tr>
        <w:trPr>
          <w:cantSplit w:val="0"/>
          <w:trHeight w:val="6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Human Alp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Corrected Alp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LLM Alph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2.73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gri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opel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-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-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ospitali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ll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ow-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sych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bstance us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.83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ocial_withdraw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-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.83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tressful_life_ev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7.73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icide_attemp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5.839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icide_family_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11.462053571428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icide_ide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4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icide_pl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oi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idow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ow_ri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oderate_ri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gh_ri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ery_high_ris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2.73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m_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-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-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-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-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0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i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: Table presents two key metrics for each prompting style and NGASR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item: (1) Regression bias corrected Krippendorff's alpha coefficients comparing human versus LLM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ratings (observer agreement), and (2) Krippendorff's alpha coefficients among LLM ratings only (interrater reliability). Bold values indicate highest agreement within each category. 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NGASR = Nurses’ Global Assessment of Suicide Risk 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LLM = Large Language Model</w:t>
        <w:br w:type="textWrapping"/>
        <w:br w:type="textWrapping"/>
      </w: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Table S3</w:t>
      </w: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.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Performance metrics by prompting style for NGASR items (N = 2,700 per item), assessing the presence of suicide risk factors based on n = 100 session transcripts of German youth crisis helpline users between 2021-11-30 and 2022-04-30</w:t>
      </w:r>
    </w:p>
    <w:tbl>
      <w:tblPr>
        <w:tblStyle w:val="Table3"/>
        <w:tblW w:w="136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20"/>
        <w:gridCol w:w="2130"/>
        <w:gridCol w:w="2445"/>
        <w:gridCol w:w="1875"/>
        <w:gridCol w:w="2175"/>
        <w:gridCol w:w="2175"/>
        <w:tblGridChange w:id="0">
          <w:tblGrid>
            <w:gridCol w:w="2820"/>
            <w:gridCol w:w="2130"/>
            <w:gridCol w:w="2445"/>
            <w:gridCol w:w="1875"/>
            <w:gridCol w:w="2175"/>
            <w:gridCol w:w="2175"/>
          </w:tblGrid>
        </w:tblGridChange>
      </w:tblGrid>
      <w:tr>
        <w:trPr>
          <w:cantSplit w:val="0"/>
          <w:trHeight w:val="749.18007613201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Prompting sty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Balanced accu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F1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Specific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Depre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1 (0.60-0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9 (0.66-0.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9 (0.73-0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44 (0.40-0.51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8 (0.45-0.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3 (0.58-0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0 (0.73-0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5 (0.08-0.23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4 (0.49-0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7 (0.64-0.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5 (0.81-0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2 (0.13-0.31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Gri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9 (0.60-0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4 (0.49-0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0 (0.37-0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8 (0.86-0.90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1 (0.57-0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9 (0.36-0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2 (0.25-0.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9 (0.88-0.93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8 (0.66-0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2 (0.47-0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4 (0.47-0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2 (0.79-0.86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opeless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5 (0.52-0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6 (0.63-0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6 (0.80-0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23 (0.14-0.29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7 (0.43-0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8 (0.52-0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7 (0.69-0.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7 (0.14-0.22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9 (0.48-0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3 (0.59-0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8 (0.86-0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0 (0.06-0.13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ospitali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6 (0.60-0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5 (0.48-0.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0 (0.43-0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2 (0.76-0.83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6 (0.54-0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1 (0.37-0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8 (0.31-0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4 (0.72-0.80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3 (0.56-0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1 (0.41-0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0 (0.45-0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6 (0.70-0.8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ll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9 (0.47-0.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7 (0.96-0.99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ow 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6 (0.61-0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31 (0.21-0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9 (0.57-0.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4 (0.80-0.88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1 (0.51-0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5 (0.11-0.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3 (0.46-0.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9 (0.63-0.73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3 (0.80-0.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7 (0.19-0.3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 (1.00-1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5 (0.61-0.68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sych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7 (0.61-0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0 (0.06-0.7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3 (0.12-0.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 (1.00-1.00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4 (0.49-0.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2 (0.08-0.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3 (0.19-0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5 (0.92-0.97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3 (0.73-0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0 (0.68-0.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67 (0.34-0.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 (1.00-1.00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bstance u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6 (0.82-0.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5 (0.69-0.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8 (0.69-0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5 (0.93-0.98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5 (0.68-0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4 (0.46-0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1 (0.51-0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9 (0.87-0.9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7 (0.84-0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7 (0.66-0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9 (0.67-0.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6 (0.93-0.97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ocial withdraw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6 (0.51-0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4 (0.18-0.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2 (0.77-0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0 (0.25-0.32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9 (0.56-0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25 (0.21-0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5 (0.65-0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43 (0.40-0.50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1 (0.49-0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2 (0.18-0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7 (0.91-1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5 (0.03-0.07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tressful life ev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5 (0.53-0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3 (0.29-0.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0 (0.18-0.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90 (0.85-0.95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7 (0.53-0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50 (0.45-0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35 (0.31-0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8 (0.76-0.85)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4 (0.46-0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6 (0.43-0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2 (0.27-0.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5 (0.67-0.78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icide ide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7 (0.74-0.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1 (0.68-0.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6 (0.51-0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8 (0.94-1.00)</w:t>
            </w:r>
          </w:p>
        </w:tc>
      </w:tr>
      <w:tr>
        <w:trPr>
          <w:cantSplit w:val="0"/>
          <w:trHeight w:val="749.18007613201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77 (0.72-0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0 (0.77-0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70 (0.65-0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3 (0.73-0.91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3 (0.79-0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0.80 (0.79-0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7 (0.59-0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rtl w:val="0"/>
              </w:rPr>
              <w:t xml:space="preserve">1.00 (1.00-1.0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amily history of HI/ suici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4 (0.50-0.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6 (0.05-0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3 (0.10-0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5 (0.95-0.98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2 (0.48-0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0 (0.01-0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08 (0.00-0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5 (0.94-0.98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4 (0.52-0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5 (0.04-0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18 (0.02-0.2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0 (0.87-0.92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icide pl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9 (0.54-0.6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5 (0.28-0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2 (0.17-0.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5 (0.92-0.97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3 (0.58-0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48 (0.44-0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4 (0.29-0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2 (0.88-0.96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0 (0.59-0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7 (0.34-0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3 (0.20-0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7 (0.94-1.00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icide attemp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7 (0.64-0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3 (0.47-0.5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7 (0.29-0.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6 (0.94-1.00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5 (0.61-0.6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1 (0.49-0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6 (0.30-0.3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3 (0.90-0.97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2 (0.60-0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39 (0.33-0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24 (0.18-0.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0 (1.00-1.0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Voi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1 (0.78-0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3 (0.49-0.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86 (0.64-0.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6 (0.95-0.97)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7 (0.96-0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63 (0.51-0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00 (1.00-1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4 (0.92-0.96)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3 (0.87-0.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53 (0.40-0.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2 (0.72-1.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0.93 (0.90-0.95)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Widow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Chain-of-thou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</w:tr>
      <w:tr>
        <w:trPr>
          <w:cantSplit w:val="0"/>
          <w:trHeight w:val="749.18007613201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ew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</w:tr>
      <w:tr>
        <w:trPr>
          <w:cantSplit w:val="0"/>
          <w:trHeight w:val="749.180076132015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Zero-sho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N/A</w:t>
            </w:r>
          </w:p>
        </w:tc>
      </w:tr>
    </w:tbl>
    <w:p w:rsidR="00000000" w:rsidDel="00000000" w:rsidP="00000000" w:rsidRDefault="00000000" w:rsidRPr="00000000" w14:paraId="00000238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i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Mean Balanced Accuracy, Sensitivity, Specificity and F1 values with respective 95% confidence intervals attained over majority voted item wise values per item (N=2700 each) assessing the presence of suicide risk factors based on n= 100 session transcripts of German Youth Crisis Helpline Users between 2021-11-30 and 2022-04-3</w:t>
        <w:br w:type="textWrapping"/>
        <w:br w:type="textWrapping"/>
        <w:br w:type="textWrapping"/>
      </w:r>
      <w:r w:rsidDel="00000000" w:rsidR="00000000" w:rsidRPr="00000000">
        <w:rPr>
          <w:rFonts w:ascii="Cambria" w:cs="Cambria" w:eastAsia="Cambria" w:hAnsi="Cambria"/>
        </w:rPr>
        <w:drawing>
          <wp:inline distB="114300" distT="114300" distL="114300" distR="114300">
            <wp:extent cx="8863200" cy="40640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4064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9">
      <w:pPr>
        <w:spacing w:line="24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Figure S1.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Sensitivity values comparing human (n = 4) and LLM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ratings (N = 30) aggregated per item, risk level and NGASR sum score (N = 2,700 each), measured with Krippendorff's α, values shown as mean and 95% confidence interval, assessing the presence of suicide risk factors based on n = 100 session transcripts of German youth crisis helpline users between 2021-11-30 and 2022-04-30  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NGASR = Nurses’ Global Assessment of Suicide Risk 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LLM = Large Language Model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br w:type="textWrapping"/>
        <w:br w:type="textWrapping"/>
      </w:r>
      <w:r w:rsidDel="00000000" w:rsidR="00000000" w:rsidRPr="00000000">
        <w:rPr>
          <w:rFonts w:ascii="Cambria" w:cs="Cambria" w:eastAsia="Cambria" w:hAnsi="Cambria"/>
        </w:rPr>
        <w:drawing>
          <wp:inline distB="114300" distT="114300" distL="114300" distR="114300">
            <wp:extent cx="8863200" cy="40640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4064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A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Figure S2.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Specificity values comparing human (n = 4) and LLM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ratings (N = 30) aggregated per item, risk level and NGASR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sum score (N = 2,700 each), measured with Krippendorff's α, values shown as mean and 95% confidence interval, assessing the presence of suicide risk factors based on n = 100 session transcripts of German youth crisis helpline users between 2021-11-30 and 2022-04-30</w:t>
      </w:r>
    </w:p>
    <w:p w:rsidR="00000000" w:rsidDel="00000000" w:rsidP="00000000" w:rsidRDefault="00000000" w:rsidRPr="00000000" w14:paraId="0000023B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NGASR = Nurses’ Global Assessment of Suicide Risk </w:t>
      </w:r>
      <w:r w:rsidDel="00000000" w:rsidR="00000000" w:rsidRPr="00000000">
        <w:rPr>
          <w:rFonts w:ascii="Cambria" w:cs="Cambria" w:eastAsia="Cambria" w:hAnsi="Cambria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LLM = Large Language Model</w:t>
        <w:br w:type="textWrapping"/>
        <w:br w:type="textWrapping"/>
        <w:br w:type="textWrapping"/>
        <w:br w:type="textWrapping"/>
        <w:br w:type="textWrapping"/>
      </w:r>
      <w:r w:rsidDel="00000000" w:rsidR="00000000" w:rsidRPr="00000000">
        <w:rPr>
          <w:rFonts w:ascii="Cambria" w:cs="Cambria" w:eastAsia="Cambria" w:hAnsi="Cambria"/>
          <w:b w:val="1"/>
          <w:sz w:val="46"/>
          <w:szCs w:val="46"/>
          <w:rtl w:val="0"/>
        </w:rPr>
        <w:t xml:space="preserve">CONSORT-AI Checklis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C">
      <w:pPr>
        <w:spacing w:after="240" w:before="240"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Table S4.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Consort-AI Checklist Items</w:t>
      </w:r>
    </w:p>
    <w:p w:rsidR="00000000" w:rsidDel="00000000" w:rsidP="00000000" w:rsidRDefault="00000000" w:rsidRPr="00000000" w14:paraId="0000023D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ddgbzvi4uk80" w:id="1"/>
      <w:bookmarkEnd w:id="1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TITLE AND ABSTRACT</w:t>
      </w:r>
    </w:p>
    <w:tbl>
      <w:tblPr>
        <w:tblStyle w:val="Table4"/>
        <w:tblW w:w="97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70"/>
        <w:gridCol w:w="690"/>
        <w:gridCol w:w="3975"/>
        <w:gridCol w:w="3045"/>
        <w:gridCol w:w="825"/>
        <w:tblGridChange w:id="0">
          <w:tblGrid>
            <w:gridCol w:w="1170"/>
            <w:gridCol w:w="690"/>
            <w:gridCol w:w="3975"/>
            <w:gridCol w:w="3045"/>
            <w:gridCol w:w="825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CONSORT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it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dicate that the intervention involves artificial intelligence/machine learning in the title and/or abs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itle clearly states "Automated Suicide Risk Factor Monitoring" and "Using Large Language Models"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8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bs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ovide a structured summary including AI-specific aspects (e.g., model architecture, training approach, data characteristics, main outcome, vers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bstract mentions "Mixtral-7x8b-Instruct" model, three temperature settings, three prompting styles (zero-shot, few-shot, chain-of-thought), and reliability metric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24D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kb3251g7wr52" w:id="2"/>
      <w:bookmarkEnd w:id="2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INTRODUCTION</w:t>
      </w:r>
    </w:p>
    <w:tbl>
      <w:tblPr>
        <w:tblStyle w:val="Table5"/>
        <w:tblW w:w="96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20"/>
        <w:gridCol w:w="765"/>
        <w:gridCol w:w="2265"/>
        <w:gridCol w:w="4590"/>
        <w:gridCol w:w="750"/>
        <w:tblGridChange w:id="0">
          <w:tblGrid>
            <w:gridCol w:w="1320"/>
            <w:gridCol w:w="765"/>
            <w:gridCol w:w="2265"/>
            <w:gridCol w:w="4590"/>
            <w:gridCol w:w="750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CONSORT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ackgr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xplain rationale for using an AI interv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roduction explains LLMs' potential in clinical psychology due to language processing capabilities, supporting information retrieval, and potential for clinical assess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ackgr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pecify the intended use of the AI interv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udy aims to investigate conditions for reliable psychological assessments in suicide risk evaluation by comparing LLM ratings with human expert ratin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-3</w:t>
            </w:r>
          </w:p>
        </w:tc>
      </w:tr>
    </w:tbl>
    <w:p w:rsidR="00000000" w:rsidDel="00000000" w:rsidP="00000000" w:rsidRDefault="00000000" w:rsidRPr="00000000" w14:paraId="0000025D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kkvhpolv3qyv" w:id="3"/>
      <w:bookmarkEnd w:id="3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METHODS</w:t>
      </w:r>
    </w:p>
    <w:tbl>
      <w:tblPr>
        <w:tblStyle w:val="Table6"/>
        <w:tblW w:w="97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80"/>
        <w:gridCol w:w="765"/>
        <w:gridCol w:w="2850"/>
        <w:gridCol w:w="3660"/>
        <w:gridCol w:w="750"/>
        <w:tblGridChange w:id="0">
          <w:tblGrid>
            <w:gridCol w:w="1680"/>
            <w:gridCol w:w="765"/>
            <w:gridCol w:w="2850"/>
            <w:gridCol w:w="3660"/>
            <w:gridCol w:w="750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CONSORT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rticip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scribe eligibility criteria for participants, including AI-specific consider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ample included female participants aged 14+ seeking help for themselves, excluding help-seeking for oth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ven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pecify AI model architecture, training approach, inputs, outpu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ixtral 8x7B model with sparse mixture of experts architecture; RAG approach with T5-based instructor-transformer embeddin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-8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ven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pecify integration into the trial setting, technological infrastructu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mplementation used Python 3.8 on Google Cloud Platform Kubernetes cluster with 5-bit quantized model on 24GB L4 GPU using Olla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ven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scribe expertise of human operat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our expert raters from specialized suicide and self-harm counseling unit with comprehensive training on NGASR ite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ven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scribe domain shift (if any) and potential for distributional shif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ot explicitly addressed, but study used authentic clinical data from the same serv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utco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xplain performance metrics and how they relate to the AI interv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sed reliability analysis (Krippendorff's α), observer agreement, and classification metrics (balanced accuracy, sensitivity, specificit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-10</w:t>
            </w:r>
          </w:p>
        </w:tc>
      </w:tr>
    </w:tbl>
    <w:p w:rsidR="00000000" w:rsidDel="00000000" w:rsidP="00000000" w:rsidRDefault="00000000" w:rsidRPr="00000000" w14:paraId="00000281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8imzj5b6y9b2" w:id="4"/>
      <w:bookmarkEnd w:id="4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STATISTICAL METHODS</w:t>
      </w:r>
    </w:p>
    <w:tbl>
      <w:tblPr>
        <w:tblStyle w:val="Table7"/>
        <w:tblW w:w="96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90"/>
        <w:gridCol w:w="765"/>
        <w:gridCol w:w="2970"/>
        <w:gridCol w:w="3615"/>
        <w:gridCol w:w="750"/>
        <w:tblGridChange w:id="0">
          <w:tblGrid>
            <w:gridCol w:w="1590"/>
            <w:gridCol w:w="765"/>
            <w:gridCol w:w="2970"/>
            <w:gridCol w:w="3615"/>
            <w:gridCol w:w="750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CONSORT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ample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tail how the sample size was determined, accounting for AI perform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ample included 100 cases stratified by NGASR-assigned risk levels (25 cases per risk leve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atistical 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scribe methods for analyzing performance metrics and their statistical uncertain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sed bootstrapping (1000 resamples) to compute 95% confidence intervals for α values and classification metr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-9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atistical 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clude specific methods for analyzing subgroups and interactions with the AI syste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onducted item-specific analyses using deterministic model outputs from different prompting approach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</w:t>
            </w:r>
          </w:p>
        </w:tc>
      </w:tr>
    </w:tbl>
    <w:p w:rsidR="00000000" w:rsidDel="00000000" w:rsidP="00000000" w:rsidRDefault="00000000" w:rsidRPr="00000000" w14:paraId="00000296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bk8tsvnvh4lp" w:id="5"/>
      <w:bookmarkEnd w:id="5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RESULTS</w:t>
      </w:r>
    </w:p>
    <w:tbl>
      <w:tblPr>
        <w:tblStyle w:val="Table8"/>
        <w:tblW w:w="97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65"/>
        <w:gridCol w:w="780"/>
        <w:gridCol w:w="2805"/>
        <w:gridCol w:w="3690"/>
        <w:gridCol w:w="765"/>
        <w:tblGridChange w:id="0">
          <w:tblGrid>
            <w:gridCol w:w="1665"/>
            <w:gridCol w:w="780"/>
            <w:gridCol w:w="2805"/>
            <w:gridCol w:w="3690"/>
            <w:gridCol w:w="765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CONSORT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rticipant f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clude a flowchart showing AI-specific el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igure 1 presents methodological framework and data processing pipe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aseline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clude baseline demographic and clinical characteris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able 1 shows demographic and clinical characteristics stratified by risk lev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utcomes and esti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port performance metrics for the AI interv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ables 2-4 present reliability metrics, observer agreement values, and classification performance metr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4-17</w:t>
            </w:r>
          </w:p>
        </w:tc>
      </w:tr>
    </w:tbl>
    <w:p w:rsidR="00000000" w:rsidDel="00000000" w:rsidP="00000000" w:rsidRDefault="00000000" w:rsidRPr="00000000" w14:paraId="000002AB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sk9q9foni56m" w:id="6"/>
      <w:bookmarkEnd w:id="6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DISCUSSION</w:t>
      </w:r>
    </w:p>
    <w:tbl>
      <w:tblPr>
        <w:tblStyle w:val="Table9"/>
        <w:tblW w:w="96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55"/>
        <w:gridCol w:w="735"/>
        <w:gridCol w:w="2940"/>
        <w:gridCol w:w="3195"/>
        <w:gridCol w:w="765"/>
        <w:tblGridChange w:id="0">
          <w:tblGrid>
            <w:gridCol w:w="2055"/>
            <w:gridCol w:w="735"/>
            <w:gridCol w:w="2940"/>
            <w:gridCol w:w="3195"/>
            <w:gridCol w:w="765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CONSORT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imit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cuss limitations, including potential bias, security, safe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cussion acknowledges limitations in risk assessment and clinical reasoning consist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-20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Generaliz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cuss generalizability of the findings, considering technical factors and se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cknowledges limited generalizability due to narrow demographic scope and potential language model bi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pre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pret findings considering benefits, harms, implementation fact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cussion identifies three promising clinical applications while noting conditions required and limit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-21</w:t>
            </w:r>
          </w:p>
        </w:tc>
      </w:tr>
    </w:tbl>
    <w:p w:rsidR="00000000" w:rsidDel="00000000" w:rsidP="00000000" w:rsidRDefault="00000000" w:rsidRPr="00000000" w14:paraId="000002C0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r4e5nl29q9k" w:id="7"/>
      <w:bookmarkEnd w:id="7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OTHER INFORMATION</w:t>
      </w:r>
    </w:p>
    <w:tbl>
      <w:tblPr>
        <w:tblStyle w:val="Table10"/>
        <w:tblW w:w="96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0"/>
        <w:gridCol w:w="765"/>
        <w:gridCol w:w="2790"/>
        <w:gridCol w:w="3675"/>
        <w:gridCol w:w="810"/>
        <w:tblGridChange w:id="0">
          <w:tblGrid>
            <w:gridCol w:w="1650"/>
            <w:gridCol w:w="765"/>
            <w:gridCol w:w="2790"/>
            <w:gridCol w:w="3675"/>
            <w:gridCol w:w="810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CONSORT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gist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ovide registration details, including version of the AI interv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ot explicitly addressed for trial registration, but model version (Mixtral-7x8b-Instruct) is spec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</w:t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otoc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ate where the protocol can be acc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udy protocol received approval from Ethics Committee of IPU Berlin (approval number: 2023_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ta avail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ate whether and where the AI system and validation data are avail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ata availability statement indicates data cannot be shared due to sensitive nature of crisis helpline convers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-12</w:t>
            </w:r>
          </w:p>
        </w:tc>
      </w:tr>
    </w:tbl>
    <w:p w:rsidR="00000000" w:rsidDel="00000000" w:rsidP="00000000" w:rsidRDefault="00000000" w:rsidRPr="00000000" w14:paraId="000002D5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6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7">
      <w:pPr>
        <w:spacing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8">
      <w:pPr>
        <w:pStyle w:val="Heading1"/>
        <w:keepNext w:val="0"/>
        <w:keepLines w:val="0"/>
        <w:spacing w:before="480" w:line="240" w:lineRule="auto"/>
        <w:rPr>
          <w:rFonts w:ascii="Cambria" w:cs="Cambria" w:eastAsia="Cambria" w:hAnsi="Cambria"/>
          <w:sz w:val="24"/>
          <w:szCs w:val="24"/>
        </w:rPr>
      </w:pPr>
      <w:bookmarkStart w:colFirst="0" w:colLast="0" w:name="_heading=h.hbbpy52ztdi7" w:id="8"/>
      <w:bookmarkEnd w:id="8"/>
      <w:r w:rsidDel="00000000" w:rsidR="00000000" w:rsidRPr="00000000">
        <w:rPr>
          <w:rFonts w:ascii="Cambria" w:cs="Cambria" w:eastAsia="Cambria" w:hAnsi="Cambria"/>
          <w:b w:val="1"/>
          <w:sz w:val="46"/>
          <w:szCs w:val="46"/>
          <w:rtl w:val="0"/>
        </w:rPr>
        <w:t xml:space="preserve">TRIPOD-AI Checklis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9">
      <w:pPr>
        <w:spacing w:after="240" w:before="240" w:line="240" w:lineRule="auto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Table S5.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Tripod-AI Checklist Items</w:t>
      </w:r>
    </w:p>
    <w:p w:rsidR="00000000" w:rsidDel="00000000" w:rsidP="00000000" w:rsidRDefault="00000000" w:rsidRPr="00000000" w14:paraId="000002DA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gu5wcwuddbnw" w:id="9"/>
      <w:bookmarkEnd w:id="9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TITLE &amp; ABSTRACT</w:t>
      </w:r>
    </w:p>
    <w:tbl>
      <w:tblPr>
        <w:tblStyle w:val="Table11"/>
        <w:tblW w:w="99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80"/>
        <w:gridCol w:w="780"/>
        <w:gridCol w:w="2805"/>
        <w:gridCol w:w="4350"/>
        <w:gridCol w:w="885"/>
        <w:tblGridChange w:id="0">
          <w:tblGrid>
            <w:gridCol w:w="1080"/>
            <w:gridCol w:w="780"/>
            <w:gridCol w:w="2805"/>
            <w:gridCol w:w="4350"/>
            <w:gridCol w:w="885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TRIPOD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it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dentify the study as developing or validating an AI prediction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itle mentions "Comparative Study of AI and Human Ratings Using Large Language Models"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18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bs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ovide structured abstract including type of AI model, key data, target population, predictors, outcome, and 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bstract includes model type (Mixtral-7x8b-Instruct), data source (crisis conversations), outcome (NGASR ratings), and results (reliability/accuracy metric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2EA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8caj3qu0jsq6" w:id="10"/>
      <w:bookmarkEnd w:id="10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INTRODUCTION</w:t>
      </w:r>
    </w:p>
    <w:tbl>
      <w:tblPr>
        <w:tblStyle w:val="Table12"/>
        <w:tblW w:w="98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5"/>
        <w:gridCol w:w="720"/>
        <w:gridCol w:w="3015"/>
        <w:gridCol w:w="3900"/>
        <w:gridCol w:w="885"/>
        <w:tblGridChange w:id="0">
          <w:tblGrid>
            <w:gridCol w:w="1365"/>
            <w:gridCol w:w="720"/>
            <w:gridCol w:w="3015"/>
            <w:gridCol w:w="3900"/>
            <w:gridCol w:w="885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TRIPOD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Backgr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xplain rationale for developing or validating the AI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roduction explains the need for cost-effective suicide monitoring tools and potential of LLMs for clinical assess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-3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bjectiv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pecify the objectives, including whether the study validated existing models or developed new on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bjectives clearly stated: to investigate conditions for reliable assessments by comparing human and LLM ratings across configur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2FA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fmy3o8xx7ust" w:id="11"/>
      <w:bookmarkEnd w:id="11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METHODS</w:t>
      </w:r>
    </w:p>
    <w:tbl>
      <w:tblPr>
        <w:tblStyle w:val="Table13"/>
        <w:tblW w:w="98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40"/>
        <w:gridCol w:w="720"/>
        <w:gridCol w:w="2970"/>
        <w:gridCol w:w="3570"/>
        <w:gridCol w:w="825"/>
        <w:tblGridChange w:id="0">
          <w:tblGrid>
            <w:gridCol w:w="1740"/>
            <w:gridCol w:w="720"/>
            <w:gridCol w:w="2970"/>
            <w:gridCol w:w="3570"/>
            <w:gridCol w:w="825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TRIPOD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ource of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scribe the study design, source of data, key da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udy analyzed chat transcripts from German crisis text line (krisenchat) between 2021-11-30 and 2022-04-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rticip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4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pecify inclusion and exclusion crite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udy included female participants aged 14+ seeking help for themselv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Clearly define the outcome that is predic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ediction of suicide risk factors using the NGASR scale (16 item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-6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port any actions taken to blind assessment of the out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our independent expert raters conducted assessments; integrity discussions conducted between rating sess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edict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fine all predictors available at model develo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ll counseling transcripts were used as input for the LLM mo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I model develo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pecify model architecture, pre-training approach, and hyperparamet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ixtral 8x7B model with sparse mixture of experts architecture; implementation parameters describ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-8</w:t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I model develop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9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escribe model customization approach (fine-tuning, promptin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ested three prompting styles (zero-shot, few-shot, chain-of-thought) and three temperature settin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7-8</w:t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odel evalu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pecify performance measures u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Used Krippendorff's α, observer agreement, balanced accuracy, sensitivity, specif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8-10</w:t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odel evalu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Justify sample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elected 100 cases using stratified random sampling (25 cases per risk leve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isk grou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Explain and justify any grouping of predi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isk levels categorized as low (&lt;4), moderate (5-8), high (9-11), and very high (≥12) per NGASR manu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6</w:t>
            </w:r>
          </w:p>
        </w:tc>
      </w:tr>
    </w:tbl>
    <w:p w:rsidR="00000000" w:rsidDel="00000000" w:rsidP="00000000" w:rsidRDefault="00000000" w:rsidRPr="00000000" w14:paraId="00000332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8b09tgc151vb" w:id="12"/>
      <w:bookmarkEnd w:id="12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RESULTS</w:t>
      </w:r>
    </w:p>
    <w:tbl>
      <w:tblPr>
        <w:tblStyle w:val="Table14"/>
        <w:tblW w:w="101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70"/>
        <w:gridCol w:w="690"/>
        <w:gridCol w:w="2895"/>
        <w:gridCol w:w="3630"/>
        <w:gridCol w:w="1185"/>
        <w:tblGridChange w:id="0">
          <w:tblGrid>
            <w:gridCol w:w="1770"/>
            <w:gridCol w:w="690"/>
            <w:gridCol w:w="2895"/>
            <w:gridCol w:w="3630"/>
            <w:gridCol w:w="1185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TRIPOD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articip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port number of participants and ev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Analysis included 100 stratified cases from a pool of 439 labeled c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odel perform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port performance measures with confidence interv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ables 3-4 show reliability, agreement, and classification metrics with 95% C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5-17</w:t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odel perform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6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esent both overall performance and for relevant subgrou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sults presented across risk levels, prompting styles, and temperature settin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3-17</w:t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Model upda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port any model updates during valid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Not applicable - no model updating was perform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34C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a9pl20akqacj" w:id="13"/>
      <w:bookmarkEnd w:id="13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DISCUSSION</w:t>
      </w:r>
    </w:p>
    <w:tbl>
      <w:tblPr>
        <w:tblStyle w:val="Table15"/>
        <w:tblW w:w="99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5"/>
        <w:gridCol w:w="690"/>
        <w:gridCol w:w="2775"/>
        <w:gridCol w:w="3645"/>
        <w:gridCol w:w="930"/>
        <w:tblGridChange w:id="0">
          <w:tblGrid>
            <w:gridCol w:w="1875"/>
            <w:gridCol w:w="690"/>
            <w:gridCol w:w="2775"/>
            <w:gridCol w:w="3645"/>
            <w:gridCol w:w="930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TRIPOD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Limit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cuss limitations including data quality, AI-specific issu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cussion acknowledges limitations in generalizability, data scope, and technical implemen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pre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pret results considering objectives, previous studies, and other mode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Results compared with previous research on LLMs in psychological assess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</w:t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nterpre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9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cuss clinical relevance and expected benefits, harms, and cos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cussion identifies three promising clinical applications and implementation consider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-21</w:t>
            </w:r>
          </w:p>
        </w:tc>
      </w:tr>
      <w:tr>
        <w:trPr>
          <w:cantSplit w:val="0"/>
          <w:trHeight w:val="11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Impl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Discuss implications for practice, AI system deployment, and future resear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uture directions section outlines priorities for advancing LLM applications in mental heal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-22</w:t>
            </w:r>
          </w:p>
        </w:tc>
      </w:tr>
    </w:tbl>
    <w:p w:rsidR="00000000" w:rsidDel="00000000" w:rsidP="00000000" w:rsidRDefault="00000000" w:rsidRPr="00000000" w14:paraId="00000366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9d5uifyp7pic" w:id="14"/>
      <w:bookmarkEnd w:id="1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7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8zume2eqw0wl" w:id="15"/>
      <w:bookmarkEnd w:id="1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8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2w6zod78fz0n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9">
      <w:pPr>
        <w:pStyle w:val="Heading2"/>
        <w:keepNext w:val="0"/>
        <w:keepLines w:val="0"/>
        <w:spacing w:after="80" w:line="240" w:lineRule="auto"/>
        <w:rPr>
          <w:rFonts w:ascii="Cambria" w:cs="Cambria" w:eastAsia="Cambria" w:hAnsi="Cambria"/>
          <w:b w:val="1"/>
          <w:sz w:val="34"/>
          <w:szCs w:val="34"/>
        </w:rPr>
      </w:pPr>
      <w:bookmarkStart w:colFirst="0" w:colLast="0" w:name="_heading=h.sozu893tqfmq" w:id="17"/>
      <w:bookmarkEnd w:id="17"/>
      <w:r w:rsidDel="00000000" w:rsidR="00000000" w:rsidRPr="00000000">
        <w:rPr>
          <w:rFonts w:ascii="Cambria" w:cs="Cambria" w:eastAsia="Cambria" w:hAnsi="Cambria"/>
          <w:b w:val="1"/>
          <w:sz w:val="34"/>
          <w:szCs w:val="34"/>
          <w:rtl w:val="0"/>
        </w:rPr>
        <w:t xml:space="preserve">OTHER INFORMATION</w:t>
      </w:r>
    </w:p>
    <w:tbl>
      <w:tblPr>
        <w:tblStyle w:val="Table16"/>
        <w:tblW w:w="97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35"/>
        <w:gridCol w:w="690"/>
        <w:gridCol w:w="2985"/>
        <w:gridCol w:w="3660"/>
        <w:gridCol w:w="810"/>
        <w:tblGridChange w:id="0">
          <w:tblGrid>
            <w:gridCol w:w="1635"/>
            <w:gridCol w:w="690"/>
            <w:gridCol w:w="2985"/>
            <w:gridCol w:w="3660"/>
            <w:gridCol w:w="810"/>
          </w:tblGrid>
        </w:tblGridChange>
      </w:tblGrid>
      <w:tr>
        <w:trPr>
          <w:cantSplit w:val="0"/>
          <w:trHeight w:val="45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TRIPOD-AI ex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Information from manuscrip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spacing w:line="240" w:lineRule="auto"/>
              <w:jc w:val="center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4"/>
                <w:szCs w:val="24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5" w:hRule="atLeast"/>
          <w:tblHeader w:val="1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Transpare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ovide information about model, data, code avail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Study employed open-source models with documentation of implementation step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10-11</w:t>
            </w:r>
          </w:p>
        </w:tc>
      </w:tr>
      <w:tr>
        <w:trPr>
          <w:cantSplit w:val="0"/>
          <w:trHeight w:val="9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Provide information about funding and conflicts of inter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Funding section states "There was no funding for this study"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spacing w:line="240" w:lineRule="auto"/>
              <w:rPr>
                <w:rFonts w:ascii="Cambria" w:cs="Cambria" w:eastAsia="Cambria" w:hAnsi="Cambria"/>
                <w:sz w:val="24"/>
                <w:szCs w:val="24"/>
              </w:rPr>
            </w:pPr>
            <w:r w:rsidDel="00000000" w:rsidR="00000000" w:rsidRPr="00000000">
              <w:rPr>
                <w:rFonts w:ascii="Cambria" w:cs="Cambria" w:eastAsia="Cambria" w:hAnsi="Cambria"/>
                <w:sz w:val="24"/>
                <w:szCs w:val="24"/>
                <w:rtl w:val="0"/>
              </w:rPr>
              <w:t xml:space="preserve">23</w:t>
            </w:r>
          </w:p>
        </w:tc>
      </w:tr>
    </w:tbl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RWVSoBFHoRJFByg7RS+RsZObQw==">CgMxLjAyDmguNzFtd2d1NTBkazdwMg5oLmRkZ2J6dmk0dWs4MDIOaC5rYjMyNTFnN3dyNTIyDmgua2t2aHBvbHYzcXl2Mg5oLjhpbXpqNWI2eTliMjIOaC5iazh0c3Zudmg0bHAyDmguc2s5cTlmb25pNTZtMg1oLnI0ZTVubDI5cTlrMg5oLmhiYnB5NTJ6dGRpNzIOaC5ndTV3Y3d1ZGRibncyDmguOGNhajNxdTBqc3E2Mg5oLmZteTNvOHh4N3VzdDIOaC44YjA5dGdjMTUxdmIyDmguYTlwbDIwYWtxYWNqMg5oLjlkNXVpZnlwN3BpYzIOaC44enVtZTJlcXcwd2wyDmguMnc2em9kNzhmejBuMg5oLnNvenU4OTN0cWZtcTgAciExcS00MUN1ZXVBWk42dXB2akozbGNCMGtrYkNSVzNCZm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